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256" w:type="dxa"/>
        <w:tblCellMar>
          <w:top w:w="15" w:type="dxa"/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43"/>
        <w:gridCol w:w="1263"/>
        <w:gridCol w:w="1222"/>
        <w:gridCol w:w="2809"/>
        <w:gridCol w:w="1707"/>
        <w:gridCol w:w="2376"/>
        <w:gridCol w:w="146"/>
      </w:tblGrid>
      <w:tr w:rsidR="00245E00" w:rsidRPr="00245E00" w14:paraId="0CB0AFD8" w14:textId="77777777" w:rsidTr="00245E00">
        <w:trPr>
          <w:gridAfter w:val="1"/>
          <w:wAfter w:w="36" w:type="dxa"/>
          <w:trHeight w:val="300"/>
        </w:trPr>
        <w:tc>
          <w:tcPr>
            <w:tcW w:w="132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76168" w14:textId="62C21FB8" w:rsidR="00245E00" w:rsidRPr="00245E00" w:rsidRDefault="00245E00" w:rsidP="00245E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</w:pPr>
            <w:r w:rsidRPr="00245E00"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  <w:t xml:space="preserve">Appendix </w:t>
            </w:r>
            <w:r w:rsidR="00011E5D"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  <w:t>5</w:t>
            </w:r>
            <w:r w:rsidRPr="00245E00"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  <w:t>: Type of colonies and foundation year for 70 cities with highest conditional probabilities in profiles</w:t>
            </w:r>
          </w:p>
        </w:tc>
      </w:tr>
      <w:tr w:rsidR="00245E00" w:rsidRPr="00245E00" w14:paraId="4BD85303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56BBDF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b/>
                <w:bCs/>
                <w:color w:val="000000"/>
                <w:lang w:eastAsia="es-CO"/>
              </w:rPr>
              <w:t>City name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724204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b/>
                <w:bCs/>
                <w:color w:val="000000"/>
                <w:lang w:eastAsia="es-CO"/>
              </w:rPr>
              <w:t>Country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5B4B6C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CO"/>
              </w:rPr>
            </w:pPr>
            <w:proofErr w:type="gramStart"/>
            <w:r w:rsidRPr="00245E00">
              <w:rPr>
                <w:rFonts w:ascii="Calibri" w:eastAsia="Times New Roman" w:hAnsi="Calibri" w:cs="Calibri"/>
                <w:b/>
                <w:bCs/>
                <w:color w:val="000000"/>
                <w:lang w:eastAsia="es-CO"/>
              </w:rPr>
              <w:t>Total</w:t>
            </w:r>
            <w:proofErr w:type="gramEnd"/>
            <w:r w:rsidRPr="00245E00">
              <w:rPr>
                <w:rFonts w:ascii="Calibri" w:eastAsia="Times New Roman" w:hAnsi="Calibri" w:cs="Calibri"/>
                <w:b/>
                <w:bCs/>
                <w:color w:val="000000"/>
                <w:lang w:eastAsia="es-CO"/>
              </w:rPr>
              <w:t xml:space="preserve"> Area</w:t>
            </w:r>
          </w:p>
        </w:tc>
        <w:tc>
          <w:tcPr>
            <w:tcW w:w="2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69625F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b/>
                <w:bCs/>
                <w:color w:val="000000"/>
                <w:lang w:eastAsia="es-CO"/>
              </w:rPr>
              <w:t>Population density 2017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EFC52E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b/>
                <w:bCs/>
                <w:color w:val="000000"/>
                <w:lang w:eastAsia="es-CO"/>
              </w:rPr>
              <w:t>Type of colony</w:t>
            </w:r>
          </w:p>
        </w:tc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6C5A7E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b/>
                <w:bCs/>
                <w:color w:val="000000"/>
                <w:lang w:eastAsia="es-CO"/>
              </w:rPr>
              <w:t>City year foundation</w:t>
            </w:r>
          </w:p>
        </w:tc>
      </w:tr>
      <w:tr w:rsidR="00245E00" w:rsidRPr="00245E00" w14:paraId="3947D2BC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57F9E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Mexico City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DAEF6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Mexico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DCFB0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7907,29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54EE2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1537,1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FF390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Prehispanic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FD5BF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325</w:t>
            </w:r>
          </w:p>
        </w:tc>
      </w:tr>
      <w:tr w:rsidR="00245E00" w:rsidRPr="00245E00" w14:paraId="4E0D6DED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C41AE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Quetzaltenango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05959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Guatemal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07A74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205,86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6AD27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 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D720E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Iberian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D6877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524</w:t>
            </w:r>
          </w:p>
        </w:tc>
      </w:tr>
      <w:tr w:rsidR="00245E00" w:rsidRPr="00245E00" w14:paraId="14F1EEA3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F0EFC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Tecoman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EDD59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Mexico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E664A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354,92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6FF3F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6825,98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AEFF9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Iberian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5065D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527</w:t>
            </w:r>
          </w:p>
        </w:tc>
      </w:tr>
      <w:tr w:rsidR="00245E00" w:rsidRPr="00245E00" w14:paraId="7DDACED4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C9651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Puebla de Zaragoz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F769F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Mexico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67964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2699,87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BE40B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6558,76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8575B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Iberian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C2456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531</w:t>
            </w:r>
          </w:p>
        </w:tc>
      </w:tr>
      <w:tr w:rsidR="00245E00" w:rsidRPr="00245E00" w14:paraId="4F128B6F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DA82E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Cartagen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9CEA5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Colombi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952EE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840,59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F36C6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5520,09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51A42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Iberian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CFEAA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533</w:t>
            </w:r>
          </w:p>
        </w:tc>
      </w:tr>
      <w:tr w:rsidR="00245E00" w:rsidRPr="00245E00" w14:paraId="76CA537D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C0CB3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Porto Seguro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FEDAB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Brasi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D8D44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2421,88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142DF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8936,7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F1E56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Iberian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B7AFE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534</w:t>
            </w:r>
          </w:p>
        </w:tc>
      </w:tr>
      <w:tr w:rsidR="00245E00" w:rsidRPr="00245E00" w14:paraId="407B549B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1CDDB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Lim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336AE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Peru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58F2D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3010,62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25C48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7654,1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B1311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Iberian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75601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535</w:t>
            </w:r>
          </w:p>
        </w:tc>
      </w:tr>
      <w:tr w:rsidR="00245E00" w:rsidRPr="00245E00" w14:paraId="3BB6CBFD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99C0B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Buenos Aire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434C1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Argentin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89306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0004,46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D2EE2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7848,0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C8EE9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Iberian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34F52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536</w:t>
            </w:r>
          </w:p>
        </w:tc>
      </w:tr>
      <w:tr w:rsidR="00245E00" w:rsidRPr="00245E00" w14:paraId="06274613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C8286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Recif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831CF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Brasi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BB806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896,41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FB89E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0675,4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A3161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Iberian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547FC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537</w:t>
            </w:r>
          </w:p>
        </w:tc>
      </w:tr>
      <w:tr w:rsidR="00245E00" w:rsidRPr="00245E00" w14:paraId="46D6EBBF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7EADF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Bogot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A27AE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Colombi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120AC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3070,50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F0D86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21441,27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69983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Iberian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BE32C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538</w:t>
            </w:r>
          </w:p>
        </w:tc>
      </w:tr>
      <w:tr w:rsidR="00245E00" w:rsidRPr="00245E00" w14:paraId="1F4DBBB8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ED348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Moreli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C4347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Mexico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DD7A1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780,39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6175A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7750,6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4AA5B3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Iberian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37AE1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541</w:t>
            </w:r>
          </w:p>
        </w:tc>
      </w:tr>
      <w:tr w:rsidR="00245E00" w:rsidRPr="00245E00" w14:paraId="64419358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73B3E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Riohach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8723E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Colombi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3A19E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3097,58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C1638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1420,70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D4ADE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Iberian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E0F65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545</w:t>
            </w:r>
          </w:p>
        </w:tc>
      </w:tr>
      <w:tr w:rsidR="00245E00" w:rsidRPr="00245E00" w14:paraId="77FE2CCD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E8843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Salvador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E3E65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Brasi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C6A2D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747,38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2371C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5203,0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90331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Iberian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C365C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549</w:t>
            </w:r>
          </w:p>
        </w:tc>
      </w:tr>
      <w:tr w:rsidR="00245E00" w:rsidRPr="00245E00" w14:paraId="47BEE72C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9BC51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Santiago del Estero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A5568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Argentin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B3280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5868,63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D296C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6237,66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AF4AB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Iberian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91532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553</w:t>
            </w:r>
          </w:p>
        </w:tc>
      </w:tr>
      <w:tr w:rsidR="00245E00" w:rsidRPr="00245E00" w14:paraId="042FA43F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B74BD2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Sao Paulo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459AE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Brasi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51505E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5666,10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4DCC6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1427,6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65B5E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Iberian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BBEAE8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554</w:t>
            </w:r>
          </w:p>
        </w:tc>
      </w:tr>
      <w:tr w:rsidR="00245E00" w:rsidRPr="00245E00" w14:paraId="0B2007B9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CAFD2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San Juan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1E834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Argentin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5CF5C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276,02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0C64E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5073,54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4558E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Iberian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323C5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562</w:t>
            </w:r>
          </w:p>
        </w:tc>
      </w:tr>
      <w:tr w:rsidR="00245E00" w:rsidRPr="00245E00" w14:paraId="7CC2210C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4FECD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San Miguel de Tucuman-Tafi Viejo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FD9F7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Argentin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983E3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3130,80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58D48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7014,70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9D9B2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Local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17A00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565</w:t>
            </w:r>
          </w:p>
        </w:tc>
      </w:tr>
      <w:tr w:rsidR="00245E00" w:rsidRPr="00245E00" w14:paraId="33E05FEE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ABB67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Santa F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42395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Argentin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5B157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2983,85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148DF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5472,2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56CED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Iberian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098BE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573</w:t>
            </w:r>
          </w:p>
        </w:tc>
      </w:tr>
      <w:tr w:rsidR="00245E00" w:rsidRPr="00245E00" w14:paraId="3AF1C78B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CFC10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Leon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EBA0A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Mexico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415BC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768,89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289C3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9467,59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BEE15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Iberian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9795D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576</w:t>
            </w:r>
          </w:p>
        </w:tc>
      </w:tr>
      <w:tr w:rsidR="00245E00" w:rsidRPr="00245E00" w14:paraId="2009798D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0E268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Salt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A917D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Argentin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C3CDC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3367,16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76C3C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7470,89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008FF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Iberian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606A4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582</w:t>
            </w:r>
          </w:p>
        </w:tc>
      </w:tr>
      <w:tr w:rsidR="00245E00" w:rsidRPr="00245E00" w14:paraId="4282A0F1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8E400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La Rioj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9F9C4E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Argentin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C410A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3152,44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7FB45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5011,59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F495B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Iberian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DDFE1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591</w:t>
            </w:r>
          </w:p>
        </w:tc>
      </w:tr>
      <w:tr w:rsidR="00245E00" w:rsidRPr="00245E00" w14:paraId="799D5DBA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50E1A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San Lui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DAB909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Argentin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973F3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3086,74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1F768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5465,9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D5196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Iberian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FA443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592</w:t>
            </w:r>
          </w:p>
        </w:tc>
      </w:tr>
      <w:tr w:rsidR="00245E00" w:rsidRPr="00245E00" w14:paraId="28BFCBF9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19C09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Jujuy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BDBAA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Argentin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6CCCA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2536,76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B5EE2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8484,9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40DD2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Iberian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C305BB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593</w:t>
            </w:r>
          </w:p>
        </w:tc>
      </w:tr>
      <w:tr w:rsidR="00245E00" w:rsidRPr="00245E00" w14:paraId="64C30AC0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0DEA8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Monterrey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AACA4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Mexico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E1913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7007,73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4AD5D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7059,30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BC337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Iberian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D0DB0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596</w:t>
            </w:r>
          </w:p>
        </w:tc>
      </w:tr>
      <w:tr w:rsidR="00245E00" w:rsidRPr="00245E00" w14:paraId="58066847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064A8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Natal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25301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Brasi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71C44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490,30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41A73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9283,64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754AA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Iberian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7E203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599</w:t>
            </w:r>
          </w:p>
        </w:tc>
      </w:tr>
      <w:tr w:rsidR="00245E00" w:rsidRPr="00245E00" w14:paraId="6854398B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B47CF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Sao Lui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E85C5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Brasi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ED1E6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421,74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73DA5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7401,08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4BBA9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European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FF845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612</w:t>
            </w:r>
          </w:p>
        </w:tc>
      </w:tr>
      <w:tr w:rsidR="00245E00" w:rsidRPr="00245E00" w14:paraId="60507573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07878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lastRenderedPageBreak/>
              <w:t>Belem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A4772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Brasi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3AE92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2553,99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CCC77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9856,76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CB843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Iberian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5C3AC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616</w:t>
            </w:r>
          </w:p>
        </w:tc>
      </w:tr>
      <w:tr w:rsidR="00245E00" w:rsidRPr="00245E00" w14:paraId="11E184EC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A010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Manau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72CC7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Brasi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D9326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1477,50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3163C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8983,80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8D855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Iberian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01B3C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669</w:t>
            </w:r>
          </w:p>
        </w:tc>
      </w:tr>
      <w:tr w:rsidR="00245E00" w:rsidRPr="00245E00" w14:paraId="6ED12E61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50716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Florianopoli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D970F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Brasi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8D98A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2273,92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E5AB9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6296,7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B5203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Iberian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5F8A8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673</w:t>
            </w:r>
          </w:p>
        </w:tc>
      </w:tr>
      <w:tr w:rsidR="00245E00" w:rsidRPr="00245E00" w14:paraId="08780695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D27E9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Quillot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10C68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Chil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5C7CC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440,10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ECB08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6941,3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FB75E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Iberian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A533D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717</w:t>
            </w:r>
          </w:p>
        </w:tc>
      </w:tr>
      <w:tr w:rsidR="00245E00" w:rsidRPr="00245E00" w14:paraId="1AFDAEDE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1372D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Cuiab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EAA43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Brasi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6C25B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4569,88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AD3C1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5220,6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A83E2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Iberian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236D1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719</w:t>
            </w:r>
          </w:p>
        </w:tc>
      </w:tr>
      <w:tr w:rsidR="00245E00" w:rsidRPr="00245E00" w14:paraId="650C96F5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A444E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Fortalez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B2D05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Brasi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AD3A2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4022,93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5DE3E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8531,57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BDC0C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Iberian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58502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726</w:t>
            </w:r>
          </w:p>
        </w:tc>
      </w:tr>
      <w:tr w:rsidR="00245E00" w:rsidRPr="00245E00" w14:paraId="4F2D4264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83150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San Nicolas de los Arroyo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88AA6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Argentin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BF22D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677,40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66317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5307,1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452C8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Iberian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88BEF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748</w:t>
            </w:r>
          </w:p>
        </w:tc>
      </w:tr>
      <w:tr w:rsidR="00245E00" w:rsidRPr="00245E00" w14:paraId="19B4F6FA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8C5C1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Macap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74544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Brasi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93ED6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8041,99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C5841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9453,0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29E84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Iberian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7ECD1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758</w:t>
            </w:r>
          </w:p>
        </w:tc>
      </w:tr>
      <w:tr w:rsidR="00245E00" w:rsidRPr="00245E00" w14:paraId="71479FA7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3A19F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Sincelejo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C3192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Colombi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67B96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282,28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0299E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5750,26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9839E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Iberian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B097B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776</w:t>
            </w:r>
          </w:p>
        </w:tc>
      </w:tr>
      <w:tr w:rsidR="00245E00" w:rsidRPr="00245E00" w14:paraId="559304AE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4C00E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Rio Cuarto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8B2A1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Argentin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98049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8629,89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B5A65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3471,7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7A17E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Iberian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B3F96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786</w:t>
            </w:r>
          </w:p>
        </w:tc>
      </w:tr>
      <w:tr w:rsidR="00245E00" w:rsidRPr="00245E00" w14:paraId="5F32525C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760FB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San Rafael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02185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Argentin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2EF30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32150,71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EF8A7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4735,16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5EDF1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Iberian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61723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805</w:t>
            </w:r>
          </w:p>
        </w:tc>
      </w:tr>
      <w:tr w:rsidR="00245E00" w:rsidRPr="00245E00" w14:paraId="5EE88D52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E798D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Tandil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9DFCD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Argentin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6BA38C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4864,86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E173D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4968,24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E4FC8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Local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79695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823</w:t>
            </w:r>
          </w:p>
        </w:tc>
      </w:tr>
      <w:tr w:rsidR="00245E00" w:rsidRPr="00245E00" w14:paraId="380C8B33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26FAA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Juiz de For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27D50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Brasi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E3484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442,68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1663F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9283,19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C64DD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Local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6544A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850</w:t>
            </w:r>
          </w:p>
        </w:tc>
      </w:tr>
      <w:tr w:rsidR="00245E00" w:rsidRPr="00245E00" w14:paraId="3EDF3C41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50815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Alagoinha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3DE53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Brasi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5080B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757,00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26B6E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8025,4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04836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Iberian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EECCD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852</w:t>
            </w:r>
          </w:p>
        </w:tc>
      </w:tr>
      <w:tr w:rsidR="00245E00" w:rsidRPr="00245E00" w14:paraId="39AA9694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763E8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Rosario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06A09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Argentin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0C24C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3885,80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BAAE16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5839,5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5389D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Local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9C8D6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852</w:t>
            </w:r>
          </w:p>
        </w:tc>
      </w:tr>
      <w:tr w:rsidR="00245E00" w:rsidRPr="00245E00" w14:paraId="1A6C48A1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F87A0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Puerto Montt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2F97D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Chil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A0D9F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675,33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9651B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6646,66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87633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European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B87FA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853</w:t>
            </w:r>
          </w:p>
        </w:tc>
      </w:tr>
      <w:tr w:rsidR="00245E00" w:rsidRPr="00245E00" w14:paraId="610F46CD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B14EA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Montes Claro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E3956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Brasi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A7A66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3589,06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672F2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7341,54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48A3A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Local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7A484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857</w:t>
            </w:r>
          </w:p>
        </w:tc>
      </w:tr>
      <w:tr w:rsidR="00245E00" w:rsidRPr="00245E00" w14:paraId="6F5911E9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C0137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Sete Lagoa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74D2F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Brasi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8D260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540,46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B7F99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4950,8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AD870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Iberian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E21F1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867</w:t>
            </w:r>
          </w:p>
        </w:tc>
      </w:tr>
      <w:tr w:rsidR="00245E00" w:rsidRPr="00245E00" w14:paraId="6F423C5F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10FF1F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Pocos de Calda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81C41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Brasi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0DB35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549,93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641D2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5726,89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7C64B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Local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EFD25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872</w:t>
            </w:r>
          </w:p>
        </w:tc>
      </w:tr>
      <w:tr w:rsidR="00245E00" w:rsidRPr="00245E00" w14:paraId="708521EC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2F0BC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Campo Grand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A4F9E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Brasi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D026B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8133,59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2882F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4676,84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F32B9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Local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9DBE2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872</w:t>
            </w:r>
          </w:p>
        </w:tc>
      </w:tr>
      <w:tr w:rsidR="00245E00" w:rsidRPr="00245E00" w14:paraId="759C4E91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35D1C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Mar del Plat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7D71B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Argentin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42225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442,36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E9851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6251,5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64214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Local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1CD43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874</w:t>
            </w:r>
          </w:p>
        </w:tc>
      </w:tr>
      <w:tr w:rsidR="00245E00" w:rsidRPr="00245E00" w14:paraId="50FA8F28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EF89B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Resistenci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40364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Argentin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2C5D5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4657,96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C4030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7153,80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75A09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Local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5FAFE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878</w:t>
            </w:r>
          </w:p>
        </w:tc>
      </w:tr>
      <w:tr w:rsidR="00245E00" w:rsidRPr="00245E00" w14:paraId="1397AED1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2C3CE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Formos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E7A3E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Argentin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49681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6421,66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EC7F9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8392,6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A9811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Local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87A47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879</w:t>
            </w:r>
          </w:p>
        </w:tc>
      </w:tr>
      <w:tr w:rsidR="00245E00" w:rsidRPr="00245E00" w14:paraId="74E6FAC4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A4FAC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Rio Branco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F3D1C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Brasi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81F36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8891,39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20B66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7010,2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C050D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Local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A71A7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882</w:t>
            </w:r>
          </w:p>
        </w:tc>
      </w:tr>
      <w:tr w:rsidR="00245E00" w:rsidRPr="00245E00" w14:paraId="7569995D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F2F02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Rio </w:t>
            </w:r>
            <w:proofErr w:type="gramStart"/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Gallegos</w:t>
            </w:r>
            <w:proofErr w:type="gramEnd"/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B38AB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Argentin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9C2E7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33534,01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6D609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5731,89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DE100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Local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D8CA6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885</w:t>
            </w:r>
          </w:p>
        </w:tc>
      </w:tr>
      <w:tr w:rsidR="00245E00" w:rsidRPr="00245E00" w14:paraId="7B180F68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D758D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Rawson-Trelew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38A4C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Argentin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D6AFD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4093,98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E3C88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5073,44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51855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European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33013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886</w:t>
            </w:r>
          </w:p>
        </w:tc>
      </w:tr>
      <w:tr w:rsidR="00245E00" w:rsidRPr="00245E00" w14:paraId="0CD762E9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4060F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Barreira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96243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Brasi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B84FF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7907,52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A109E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6833,68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C390A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Local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524F4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891</w:t>
            </w:r>
          </w:p>
        </w:tc>
      </w:tr>
      <w:tr w:rsidR="00245E00" w:rsidRPr="00245E00" w14:paraId="719CEECA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A35F3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Santa Ros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472AF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Argentin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08163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7640,95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07653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3968,99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8334F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Local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5196B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892</w:t>
            </w:r>
          </w:p>
        </w:tc>
      </w:tr>
      <w:tr w:rsidR="00245E00" w:rsidRPr="00245E00" w14:paraId="015E8A66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1C22E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lastRenderedPageBreak/>
              <w:t>Jequi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32FDD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Brasi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4FD9E5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3246,59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71144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7432,17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E26D5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Local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49E02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897</w:t>
            </w:r>
          </w:p>
        </w:tc>
      </w:tr>
      <w:tr w:rsidR="00245E00" w:rsidRPr="00245E00" w14:paraId="66A4D124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00C1A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Belo Horizont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CF8E4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Brasi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5380F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4615,90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43EA2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8057,98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3CCFB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Local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B9AF8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897</w:t>
            </w:r>
          </w:p>
        </w:tc>
      </w:tr>
      <w:tr w:rsidR="00245E00" w:rsidRPr="00245E00" w14:paraId="74CC71C4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842FE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Florenci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F0036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Colombi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7EDB6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2390,68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72DA5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6480,0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ED435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Local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FB0BF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902</w:t>
            </w:r>
          </w:p>
        </w:tc>
      </w:tr>
      <w:tr w:rsidR="00245E00" w:rsidRPr="00245E00" w14:paraId="5728B665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558FF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San Carlos de Bariloch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424F3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Argentin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A50D9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5540,17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C751D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5017,9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5C309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Local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80084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902</w:t>
            </w:r>
          </w:p>
        </w:tc>
      </w:tr>
      <w:tr w:rsidR="00245E00" w:rsidRPr="00245E00" w14:paraId="1489D9EA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A36DA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Mexicali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73431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Mexico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AA2454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5701,16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06CE6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4426,60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EB136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Local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12F8C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903</w:t>
            </w:r>
          </w:p>
        </w:tc>
      </w:tr>
      <w:tr w:rsidR="00245E00" w:rsidRPr="00245E00" w14:paraId="17428C22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9A780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Neuquen-Plottier-Cipolletti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1B8388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Argentin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1F4C9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21939,44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8B0F1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4680,38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8D303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Local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3DC2D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904</w:t>
            </w:r>
          </w:p>
        </w:tc>
      </w:tr>
      <w:tr w:rsidR="00245E00" w:rsidRPr="00245E00" w14:paraId="2F9A96C4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6A966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Anapoli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D9EF8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Brasi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8861B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533,80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D96F2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5304,26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4934A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Local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33B66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907</w:t>
            </w:r>
          </w:p>
        </w:tc>
      </w:tr>
      <w:tr w:rsidR="00245E00" w:rsidRPr="00245E00" w14:paraId="231EB832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6A775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Itabun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30D92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Brasi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C5A40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434,78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F3CA5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1802,09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62EEE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Local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321A5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910</w:t>
            </w:r>
          </w:p>
        </w:tc>
      </w:tr>
      <w:tr w:rsidR="00245E00" w:rsidRPr="00245E00" w14:paraId="4EBBE376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D1660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Juazeiro do Nort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A05443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Brasi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D840D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2007,81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FCE58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8655,2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C0E30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Local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929F8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911</w:t>
            </w:r>
          </w:p>
        </w:tc>
      </w:tr>
      <w:tr w:rsidR="00245E00" w:rsidRPr="00245E00" w14:paraId="7FD08E67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213F1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Marab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3B181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Brasi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DA177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5228,40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838E3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7352,30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B0A40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Local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4EC0D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913</w:t>
            </w:r>
          </w:p>
        </w:tc>
      </w:tr>
      <w:tr w:rsidR="00245E00" w:rsidRPr="00245E00" w14:paraId="70E3A8CA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403E5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Arapirac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65968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Brasi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0D64E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358,44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A3AFD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8315,38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5CEC8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Local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AA473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924</w:t>
            </w:r>
          </w:p>
        </w:tc>
      </w:tr>
      <w:tr w:rsidR="00245E00" w:rsidRPr="00245E00" w14:paraId="7E8DB869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F457E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Goiani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9D334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Brasi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86953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3516,04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D83AC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5829,99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13453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Local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4141FF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933</w:t>
            </w:r>
          </w:p>
        </w:tc>
      </w:tr>
      <w:tr w:rsidR="00245E00" w:rsidRPr="00245E00" w14:paraId="23467DBE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8A01D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Dourado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337B4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Brasi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CAC97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4105,96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5D92D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4604,9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95DA8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Local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ADEEA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935</w:t>
            </w:r>
          </w:p>
        </w:tc>
      </w:tr>
      <w:tr w:rsidR="00245E00" w:rsidRPr="00245E00" w14:paraId="6E4FC6D0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2A77B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Governador Valadare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00223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Brasi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EB421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2354,84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157C4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7447,19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0C4C2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Local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9160E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938</w:t>
            </w:r>
          </w:p>
        </w:tc>
      </w:tr>
      <w:tr w:rsidR="00245E00" w:rsidRPr="00245E00" w14:paraId="34EE7510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B0E74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Brasili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63967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Brasi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50646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0636,27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E8DD0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6991,6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32AFF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Local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54896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960</w:t>
            </w:r>
          </w:p>
        </w:tc>
      </w:tr>
      <w:tr w:rsidR="00245E00" w:rsidRPr="00245E00" w14:paraId="2070F5B6" w14:textId="77777777" w:rsidTr="00245E00">
        <w:trPr>
          <w:gridAfter w:val="1"/>
          <w:wAfter w:w="36" w:type="dxa"/>
          <w:trHeight w:val="300"/>
        </w:trPr>
        <w:tc>
          <w:tcPr>
            <w:tcW w:w="3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0DC719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Ipatinga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9BCD38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Brasil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1CAD97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2076,15</w:t>
            </w:r>
          </w:p>
        </w:tc>
        <w:tc>
          <w:tcPr>
            <w:tcW w:w="2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3C684C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7873,15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7A21C6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Local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6E6DA3" w14:textId="77777777" w:rsidR="00245E00" w:rsidRPr="00245E00" w:rsidRDefault="00245E00" w:rsidP="00245E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eastAsia="es-CO"/>
              </w:rPr>
              <w:t>1964</w:t>
            </w:r>
          </w:p>
        </w:tc>
      </w:tr>
      <w:tr w:rsidR="00245E00" w:rsidRPr="00245E00" w14:paraId="11CE5845" w14:textId="77777777" w:rsidTr="00245E00">
        <w:trPr>
          <w:gridAfter w:val="1"/>
          <w:wAfter w:w="36" w:type="dxa"/>
          <w:trHeight w:val="408"/>
        </w:trPr>
        <w:tc>
          <w:tcPr>
            <w:tcW w:w="13220" w:type="dxa"/>
            <w:gridSpan w:val="6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8F0562" w14:textId="387BD234" w:rsidR="00245E00" w:rsidRPr="00245E00" w:rsidRDefault="00245E00" w:rsidP="00245E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245E00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European corresponds to </w:t>
            </w:r>
            <w:r w:rsidRPr="00245E00">
              <w:rPr>
                <w:rFonts w:ascii="Calibri" w:eastAsia="Times New Roman" w:hAnsi="Calibri" w:cs="Calibri"/>
                <w:color w:val="000000"/>
                <w:lang w:val="en-US" w:eastAsia="es-CO"/>
              </w:rPr>
              <w:t>non-Iberic</w:t>
            </w:r>
            <w:r w:rsidRPr="00245E00">
              <w:rPr>
                <w:rFonts w:ascii="Calibri" w:eastAsia="Times New Roman" w:hAnsi="Calibri" w:cs="Calibri"/>
                <w:color w:val="000000"/>
                <w:lang w:val="en-US" w:eastAsia="es-CO"/>
              </w:rPr>
              <w:t xml:space="preserve"> countries, Iberian corresponds to Spain and Portugal, Pre</w:t>
            </w:r>
            <w:r>
              <w:rPr>
                <w:rFonts w:ascii="Calibri" w:eastAsia="Times New Roman" w:hAnsi="Calibri" w:cs="Calibri"/>
                <w:color w:val="000000"/>
                <w:lang w:val="en-US" w:eastAsia="es-CO"/>
              </w:rPr>
              <w:t>-</w:t>
            </w:r>
            <w:r w:rsidRPr="00245E00">
              <w:rPr>
                <w:rFonts w:ascii="Calibri" w:eastAsia="Times New Roman" w:hAnsi="Calibri" w:cs="Calibri"/>
                <w:color w:val="000000"/>
                <w:lang w:val="en-US" w:eastAsia="es-CO"/>
              </w:rPr>
              <w:t>hispanic corresponds to indigenous populations, and Local corresponds to native people after independency</w:t>
            </w:r>
          </w:p>
        </w:tc>
      </w:tr>
      <w:tr w:rsidR="00245E00" w:rsidRPr="00245E00" w14:paraId="5D5B31ED" w14:textId="77777777" w:rsidTr="00245E00">
        <w:trPr>
          <w:trHeight w:val="300"/>
        </w:trPr>
        <w:tc>
          <w:tcPr>
            <w:tcW w:w="13220" w:type="dxa"/>
            <w:gridSpan w:val="6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1D1679" w14:textId="77777777" w:rsidR="00245E00" w:rsidRPr="00245E00" w:rsidRDefault="00245E00" w:rsidP="00245E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FDC4" w14:textId="77777777" w:rsidR="00245E00" w:rsidRPr="00245E00" w:rsidRDefault="00245E00" w:rsidP="00245E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</w:tr>
      <w:tr w:rsidR="00245E00" w:rsidRPr="00245E00" w14:paraId="29D0E8CE" w14:textId="77777777" w:rsidTr="00245E00">
        <w:trPr>
          <w:trHeight w:val="300"/>
        </w:trPr>
        <w:tc>
          <w:tcPr>
            <w:tcW w:w="13220" w:type="dxa"/>
            <w:gridSpan w:val="6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973641" w14:textId="77777777" w:rsidR="00245E00" w:rsidRPr="00245E00" w:rsidRDefault="00245E00" w:rsidP="00245E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91754" w14:textId="77777777" w:rsidR="00245E00" w:rsidRPr="00245E00" w:rsidRDefault="00245E00" w:rsidP="00245E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/>
              </w:rPr>
            </w:pPr>
          </w:p>
        </w:tc>
      </w:tr>
      <w:tr w:rsidR="00245E00" w:rsidRPr="00245E00" w14:paraId="36486C11" w14:textId="77777777" w:rsidTr="00245E00">
        <w:trPr>
          <w:trHeight w:val="300"/>
        </w:trPr>
        <w:tc>
          <w:tcPr>
            <w:tcW w:w="13220" w:type="dxa"/>
            <w:gridSpan w:val="6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7FE0E8" w14:textId="77777777" w:rsidR="00245E00" w:rsidRPr="00245E00" w:rsidRDefault="00245E00" w:rsidP="00245E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3F55B" w14:textId="77777777" w:rsidR="00245E00" w:rsidRPr="00245E00" w:rsidRDefault="00245E00" w:rsidP="00245E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O"/>
              </w:rPr>
            </w:pPr>
          </w:p>
        </w:tc>
      </w:tr>
    </w:tbl>
    <w:p w14:paraId="60328CF3" w14:textId="77777777" w:rsidR="00245E00" w:rsidRPr="00245E00" w:rsidRDefault="00245E00">
      <w:pPr>
        <w:rPr>
          <w:lang w:val="en-US"/>
        </w:rPr>
      </w:pPr>
    </w:p>
    <w:sectPr w:rsidR="00245E00" w:rsidRPr="00245E00" w:rsidSect="00245E00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E00"/>
    <w:rsid w:val="00011E5D"/>
    <w:rsid w:val="00245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14D9D0"/>
  <w15:chartTrackingRefBased/>
  <w15:docId w15:val="{F5AC0364-CE61-4876-84F7-3B62DF8F7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074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89</Words>
  <Characters>3240</Characters>
  <Application>Microsoft Office Word</Application>
  <DocSecurity>0</DocSecurity>
  <Lines>27</Lines>
  <Paragraphs>7</Paragraphs>
  <ScaleCrop>false</ScaleCrop>
  <Company/>
  <LinksUpToDate>false</LinksUpToDate>
  <CharactersWithSpaces>3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s Felipe Useche Luque</dc:creator>
  <cp:keywords/>
  <dc:description/>
  <cp:lastModifiedBy>Andres Felipe Useche Luque</cp:lastModifiedBy>
  <cp:revision>2</cp:revision>
  <dcterms:created xsi:type="dcterms:W3CDTF">2021-07-15T17:25:00Z</dcterms:created>
  <dcterms:modified xsi:type="dcterms:W3CDTF">2021-07-15T17:32:00Z</dcterms:modified>
</cp:coreProperties>
</file>